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563"/>
        <w:gridCol w:w="883"/>
        <w:gridCol w:w="1941"/>
        <w:gridCol w:w="1605"/>
        <w:gridCol w:w="961"/>
      </w:tblGrid>
      <w:tr>
        <w:trPr>
          <w:trHeight w:val="945" w:hRule="atLeast"/>
        </w:trPr>
        <w:tc>
          <w:tcPr>
            <w:tcW w:w="86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4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mmary results of the association between prenatal binge drinking and CHD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ris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945" w:hRule="atLeast"/>
        </w:trPr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. of </w:t>
              <w:br/>
              <w:t>cases/control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 of</w:t>
              <w:br/>
              <w:t>studies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(95%CI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  <w:br/>
              <w:t>heterogeneity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CHDs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5/4116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49(1.04-5.97)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D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/8184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(0.85-1.4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Ds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/219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(0.59-2.0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F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/92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(0.43-1.73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G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/92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(0.82-4.80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s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/8018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(0.54-1.18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Ds: congenital heart defects; VSDs: ventricular septal defects; ASDs: atrial septal defects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TDs: conotruncal defects; TOF: </w:t>
            </w: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sz w:val="24"/>
                <w:szCs w:val="24"/>
              </w:rPr>
              <w:t>Tetralogy of Fallot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TGA:</w:t>
            </w:r>
            <w:bookmarkStart w:id="2" w:name="OLE_LINK27"/>
            <w:bookmarkStart w:id="3" w:name="OLE_LINK2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-transposition of the Great Arteries</w:t>
            </w:r>
            <w:bookmarkEnd w:id="2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4:14:00Z</dcterms:created>
  <dc:creator>Yang Jiaomei</dc:creator>
  <dc:description/>
  <cp:keywords/>
  <dc:language>en-US</dc:language>
  <cp:lastModifiedBy>Yang Jiaomei</cp:lastModifiedBy>
  <dcterms:modified xsi:type="dcterms:W3CDTF">2015-04-01T08:33:00Z</dcterms:modified>
  <cp:revision>4</cp:revision>
  <dc:subject/>
  <dc:title/>
</cp:coreProperties>
</file>